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A99F23" w14:textId="6B1DA1E5" w:rsidR="00EF17E0" w:rsidRDefault="00187B7D">
      <w:bookmarkStart w:id="0" w:name="_GoBack"/>
      <w:bookmarkEnd w:id="0"/>
      <w:proofErr w:type="gramStart"/>
      <w:r w:rsidRPr="00187B7D">
        <w:t>Supplementary table 6.</w:t>
      </w:r>
      <w:proofErr w:type="gramEnd"/>
      <w:r w:rsidRPr="00187B7D">
        <w:t xml:space="preserve"> Cell enrichment of exocrine cells from Segelstolpe et al compared with DE genes correlated with purity.</w:t>
      </w:r>
    </w:p>
    <w:p w14:paraId="61FFEF9C" w14:textId="77777777" w:rsidR="00187B7D" w:rsidRDefault="00187B7D"/>
    <w:tbl>
      <w:tblPr>
        <w:tblW w:w="12689" w:type="dxa"/>
        <w:tblLook w:val="04A0" w:firstRow="1" w:lastRow="0" w:firstColumn="1" w:lastColumn="0" w:noHBand="0" w:noVBand="1"/>
      </w:tblPr>
      <w:tblGrid>
        <w:gridCol w:w="1555"/>
        <w:gridCol w:w="1054"/>
        <w:gridCol w:w="1242"/>
        <w:gridCol w:w="1070"/>
        <w:gridCol w:w="1421"/>
        <w:gridCol w:w="1390"/>
        <w:gridCol w:w="1052"/>
        <w:gridCol w:w="1300"/>
        <w:gridCol w:w="2605"/>
      </w:tblGrid>
      <w:tr w:rsidR="00187B7D" w:rsidRPr="00187B7D" w14:paraId="4D314BCA" w14:textId="77777777" w:rsidTr="00187B7D">
        <w:trPr>
          <w:trHeight w:val="34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656CA" w14:textId="77777777" w:rsidR="00187B7D" w:rsidRPr="00187B7D" w:rsidRDefault="00187B7D" w:rsidP="00187B7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genes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C4FCF" w14:textId="77777777" w:rsidR="00187B7D" w:rsidRPr="00187B7D" w:rsidRDefault="00187B7D" w:rsidP="00187B7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ogFC_Purity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E9C87" w14:textId="77777777" w:rsidR="00187B7D" w:rsidRPr="00187B7D" w:rsidRDefault="00187B7D" w:rsidP="00187B7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veExpr_Purity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7C947" w14:textId="77777777" w:rsidR="00187B7D" w:rsidRPr="00187B7D" w:rsidRDefault="00187B7D" w:rsidP="00187B7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_Purity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1614B" w14:textId="77777777" w:rsidR="00187B7D" w:rsidRPr="00187B7D" w:rsidRDefault="00187B7D" w:rsidP="00187B7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.Value_Purity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E2C13" w14:textId="77777777" w:rsidR="00187B7D" w:rsidRPr="00187B7D" w:rsidRDefault="00187B7D" w:rsidP="00187B7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.P.Val_Purity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DA6B9" w14:textId="77777777" w:rsidR="00187B7D" w:rsidRPr="00187B7D" w:rsidRDefault="00187B7D" w:rsidP="00187B7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_Puri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2058A" w14:textId="77777777" w:rsidR="00187B7D" w:rsidRPr="00187B7D" w:rsidRDefault="00187B7D" w:rsidP="00187B7D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HGNC symbol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3C34" w14:textId="77777777" w:rsidR="00187B7D" w:rsidRPr="00187B7D" w:rsidRDefault="00187B7D" w:rsidP="00187B7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ell type enrichment from single cell data (Segelstolpe et al)</w:t>
            </w:r>
          </w:p>
        </w:tc>
      </w:tr>
      <w:tr w:rsidR="00187B7D" w:rsidRPr="00187B7D" w14:paraId="00580A67" w14:textId="77777777" w:rsidTr="00187B7D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675C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SG0000010818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329A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134A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D373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5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CD40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2E-0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EE5B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4E-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1EA8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45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E7C7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BLD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817B" w14:textId="77777777" w:rsidR="00187B7D" w:rsidRPr="00187B7D" w:rsidRDefault="00187B7D" w:rsidP="00187B7D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inar cells</w:t>
            </w:r>
          </w:p>
        </w:tc>
      </w:tr>
      <w:tr w:rsidR="00187B7D" w:rsidRPr="00187B7D" w14:paraId="1B1EB5D0" w14:textId="77777777" w:rsidTr="00187B7D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C62B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SG0000015427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34AA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4C34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36B1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.0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E8EF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8E-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015A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9E-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9C15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0E+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A8EC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4orf19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30A9" w14:textId="77777777" w:rsidR="00187B7D" w:rsidRPr="00187B7D" w:rsidRDefault="00187B7D" w:rsidP="00187B7D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inar cells</w:t>
            </w:r>
          </w:p>
        </w:tc>
      </w:tr>
      <w:tr w:rsidR="00187B7D" w:rsidRPr="00187B7D" w14:paraId="61672053" w14:textId="77777777" w:rsidTr="00187B7D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AE0E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SG0000013699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F920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F047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C1B6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.3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5A7A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3E-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E1CB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7E-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2308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5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AE2A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YC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D6D4F" w14:textId="77777777" w:rsidR="00187B7D" w:rsidRPr="00187B7D" w:rsidRDefault="00187B7D" w:rsidP="00187B7D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inar cells</w:t>
            </w:r>
          </w:p>
        </w:tc>
      </w:tr>
      <w:tr w:rsidR="00187B7D" w:rsidRPr="00187B7D" w14:paraId="3AD37BF8" w14:textId="77777777" w:rsidTr="00187B7D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0BEF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SG0000001748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AC5D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2BC5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296A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.0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A34B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14E-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61A4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1E-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B1E9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5E+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0F9C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LC38A5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CB6F4" w14:textId="77777777" w:rsidR="00187B7D" w:rsidRPr="00187B7D" w:rsidRDefault="00187B7D" w:rsidP="00187B7D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inar cells</w:t>
            </w:r>
          </w:p>
        </w:tc>
      </w:tr>
      <w:tr w:rsidR="00187B7D" w:rsidRPr="00187B7D" w14:paraId="29E2C65C" w14:textId="77777777" w:rsidTr="00187B7D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9DF4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SG0000016407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70B4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AC24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B992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6.7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DD5E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8E-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5C5A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9E-0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D69D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2E+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30C8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ST1R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4A49" w14:textId="77777777" w:rsidR="00187B7D" w:rsidRPr="00187B7D" w:rsidRDefault="00187B7D" w:rsidP="00187B7D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inar cells</w:t>
            </w:r>
          </w:p>
        </w:tc>
      </w:tr>
      <w:tr w:rsidR="00187B7D" w:rsidRPr="00187B7D" w14:paraId="12C2EB90" w14:textId="77777777" w:rsidTr="00187B7D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8A5D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SG0000013436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14E8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03AF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5712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.8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292E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8E-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82CF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18E-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0269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4E+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4D5C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ST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ACBE" w14:textId="77777777" w:rsidR="00187B7D" w:rsidRPr="00187B7D" w:rsidRDefault="00187B7D" w:rsidP="00187B7D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inar cells</w:t>
            </w:r>
          </w:p>
        </w:tc>
      </w:tr>
      <w:tr w:rsidR="00187B7D" w:rsidRPr="00187B7D" w14:paraId="34A7ACC9" w14:textId="77777777" w:rsidTr="00187B7D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B493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SG0000013238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4D43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BF5C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F2DB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0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8B81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5E-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CCCD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8E-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8E65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.03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7BD4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RPINF1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4444" w14:textId="77777777" w:rsidR="00187B7D" w:rsidRPr="00187B7D" w:rsidRDefault="00187B7D" w:rsidP="00187B7D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inar cells</w:t>
            </w:r>
          </w:p>
        </w:tc>
      </w:tr>
      <w:tr w:rsidR="00187B7D" w:rsidRPr="00187B7D" w14:paraId="635FEC18" w14:textId="77777777" w:rsidTr="00187B7D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6AD2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SG000001538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BEEC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4C42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68BB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7F04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E-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6EF4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6E-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70D0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.27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C43D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CNJ16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A287B" w14:textId="77777777" w:rsidR="00187B7D" w:rsidRPr="00187B7D" w:rsidRDefault="00187B7D" w:rsidP="00187B7D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uctal cells</w:t>
            </w:r>
          </w:p>
        </w:tc>
      </w:tr>
      <w:tr w:rsidR="00187B7D" w:rsidRPr="00187B7D" w14:paraId="56E74363" w14:textId="77777777" w:rsidTr="00187B7D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46C2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SG000001774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6BD9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48EA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EDC2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4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0084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2E-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CE60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4E-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0D9F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.77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50F2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RICH5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38FE" w14:textId="77777777" w:rsidR="00187B7D" w:rsidRPr="00187B7D" w:rsidRDefault="00187B7D" w:rsidP="00187B7D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uctal cells</w:t>
            </w:r>
          </w:p>
        </w:tc>
      </w:tr>
      <w:tr w:rsidR="00187B7D" w:rsidRPr="00187B7D" w14:paraId="67C5792F" w14:textId="77777777" w:rsidTr="00187B7D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0203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SG000001846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E6CA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819D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8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4C25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.7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F571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5E-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CD43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6E-0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5BAD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5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01F9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PT9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F6654" w14:textId="77777777" w:rsidR="00187B7D" w:rsidRPr="00187B7D" w:rsidRDefault="00187B7D" w:rsidP="00187B7D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uctal cells</w:t>
            </w:r>
          </w:p>
        </w:tc>
      </w:tr>
      <w:tr w:rsidR="00187B7D" w:rsidRPr="00187B7D" w14:paraId="64269218" w14:textId="77777777" w:rsidTr="00187B7D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E3A8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SG0000015355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66DD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2D63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079C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6.9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9A93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4E-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EE5E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80E-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5474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2E+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CAD8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MTM7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A9F1B" w14:textId="77777777" w:rsidR="00187B7D" w:rsidRPr="00187B7D" w:rsidRDefault="00187B7D" w:rsidP="00187B7D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uctal cells</w:t>
            </w:r>
          </w:p>
        </w:tc>
      </w:tr>
      <w:tr w:rsidR="00187B7D" w:rsidRPr="00187B7D" w14:paraId="52D9223A" w14:textId="77777777" w:rsidTr="00187B7D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80E8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SG000001820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041E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E9CF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8E3B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.0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33B8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61E-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DBDA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4E-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3B60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9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8B0C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ST15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A158A" w14:textId="77777777" w:rsidR="00187B7D" w:rsidRPr="00187B7D" w:rsidRDefault="00187B7D" w:rsidP="00187B7D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uctal cells</w:t>
            </w:r>
          </w:p>
        </w:tc>
      </w:tr>
      <w:tr w:rsidR="00187B7D" w:rsidRPr="00187B7D" w14:paraId="4F73D656" w14:textId="77777777" w:rsidTr="00187B7D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F5C4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SG000001980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5337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5E4A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19A5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6.9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A3D7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3E-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1ADE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57E-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6D1F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E+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1A1F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RP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0BA0" w14:textId="77777777" w:rsidR="00187B7D" w:rsidRPr="00187B7D" w:rsidRDefault="00187B7D" w:rsidP="00187B7D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uctal cells</w:t>
            </w:r>
          </w:p>
        </w:tc>
      </w:tr>
      <w:tr w:rsidR="00187B7D" w:rsidRPr="00187B7D" w14:paraId="1C13EC6D" w14:textId="77777777" w:rsidTr="00187B7D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7996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SG000001880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28E3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6B8C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C6F4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3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6A76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4E-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1952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5E-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1A35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.98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3EAB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RL4C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F0AC" w14:textId="77777777" w:rsidR="00187B7D" w:rsidRPr="00187B7D" w:rsidRDefault="00187B7D" w:rsidP="00187B7D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uctal cells</w:t>
            </w:r>
          </w:p>
        </w:tc>
      </w:tr>
      <w:tr w:rsidR="00187B7D" w:rsidRPr="00187B7D" w14:paraId="2201E742" w14:textId="77777777" w:rsidTr="00187B7D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C154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SG000001332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820B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A142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42D5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.5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C7C3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1E-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4A46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8E-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2F61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4E+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6ECE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PHB2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5DB7B" w14:textId="77777777" w:rsidR="00187B7D" w:rsidRPr="00187B7D" w:rsidRDefault="00187B7D" w:rsidP="00187B7D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uctal cells</w:t>
            </w:r>
          </w:p>
        </w:tc>
      </w:tr>
      <w:tr w:rsidR="00187B7D" w:rsidRPr="00187B7D" w14:paraId="78A7F195" w14:textId="77777777" w:rsidTr="00187B7D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A632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SG000001378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9020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EBCD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D896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.6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C66A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1E-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94C5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E-1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0F41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1E+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E13F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QR5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DCF2" w14:textId="77777777" w:rsidR="00187B7D" w:rsidRPr="00187B7D" w:rsidRDefault="00187B7D" w:rsidP="00187B7D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uctal cells</w:t>
            </w:r>
          </w:p>
        </w:tc>
      </w:tr>
      <w:tr w:rsidR="00187B7D" w:rsidRPr="00187B7D" w14:paraId="043392E8" w14:textId="77777777" w:rsidTr="00187B7D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E57F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SG0000018864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307F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5F89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FE16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.0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5A74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5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BA0E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1E-0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817B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01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0FB8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100A16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DDCFC" w14:textId="77777777" w:rsidR="00187B7D" w:rsidRPr="00187B7D" w:rsidRDefault="00187B7D" w:rsidP="00187B7D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uctal cells</w:t>
            </w:r>
          </w:p>
        </w:tc>
      </w:tr>
      <w:tr w:rsidR="00187B7D" w:rsidRPr="00187B7D" w14:paraId="4B70C539" w14:textId="77777777" w:rsidTr="00187B7D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7C36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SG000001760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0AB8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0C49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2563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9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0AC7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7E-0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3688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20E-0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C8C2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32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B402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UBB6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A265" w14:textId="77777777" w:rsidR="00187B7D" w:rsidRPr="00187B7D" w:rsidRDefault="00187B7D" w:rsidP="00187B7D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uctal cells</w:t>
            </w:r>
          </w:p>
        </w:tc>
      </w:tr>
      <w:tr w:rsidR="00187B7D" w:rsidRPr="00187B7D" w14:paraId="0626BB5A" w14:textId="77777777" w:rsidTr="00187B7D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EEF4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SG000001577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D8EA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4D6B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D57D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.6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1187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E-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17EB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2E-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9533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6E+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7EB3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LC34A2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C6336" w14:textId="77777777" w:rsidR="00187B7D" w:rsidRPr="00187B7D" w:rsidRDefault="00187B7D" w:rsidP="00187B7D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uctal cells</w:t>
            </w:r>
          </w:p>
        </w:tc>
      </w:tr>
      <w:tr w:rsidR="00187B7D" w:rsidRPr="00187B7D" w14:paraId="278537E9" w14:textId="77777777" w:rsidTr="00187B7D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3008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SG000001096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6F8F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93D2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B514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4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BFA6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8E-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EEAF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0E-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B64B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.56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4BDD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D3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13759" w14:textId="77777777" w:rsidR="00187B7D" w:rsidRPr="00187B7D" w:rsidRDefault="00187B7D" w:rsidP="00187B7D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uctal cells</w:t>
            </w:r>
          </w:p>
        </w:tc>
      </w:tr>
      <w:tr w:rsidR="00187B7D" w:rsidRPr="00187B7D" w14:paraId="5DA67983" w14:textId="77777777" w:rsidTr="00187B7D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B2AC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SG0000017943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3FD5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B5ED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467F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6AA6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2E-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4D87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00E-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0B1D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6.2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0D8F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JX1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9FF5C" w14:textId="77777777" w:rsidR="00187B7D" w:rsidRPr="00187B7D" w:rsidRDefault="00187B7D" w:rsidP="00187B7D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uctal cells</w:t>
            </w:r>
          </w:p>
        </w:tc>
      </w:tr>
      <w:tr w:rsidR="00187B7D" w:rsidRPr="00187B7D" w14:paraId="13721227" w14:textId="77777777" w:rsidTr="00187B7D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71A0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SG0000014406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FB8F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A77D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6111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.4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B046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8E-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6B3C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15E-0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B5A9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43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FE92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L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0E946" w14:textId="77777777" w:rsidR="00187B7D" w:rsidRPr="00187B7D" w:rsidRDefault="00187B7D" w:rsidP="00187B7D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uctal cells</w:t>
            </w:r>
          </w:p>
        </w:tc>
      </w:tr>
      <w:tr w:rsidR="00187B7D" w:rsidRPr="00187B7D" w14:paraId="7F3E947A" w14:textId="77777777" w:rsidTr="00187B7D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0F0D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SG000001739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37FF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F60C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FDFC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5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54EF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4E-0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2AFD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2E-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27C4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35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6DB4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1QTNF1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89AFC" w14:textId="77777777" w:rsidR="00187B7D" w:rsidRPr="00187B7D" w:rsidRDefault="00187B7D" w:rsidP="00187B7D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uctal cells</w:t>
            </w:r>
          </w:p>
        </w:tc>
      </w:tr>
      <w:tr w:rsidR="00187B7D" w:rsidRPr="00187B7D" w14:paraId="74D8D3A8" w14:textId="77777777" w:rsidTr="00187B7D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311D8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SG0000013744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05952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F6E10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E3C65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6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FCDB3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6E-0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33228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0E-0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7F230" w14:textId="77777777" w:rsidR="00187B7D" w:rsidRPr="00187B7D" w:rsidRDefault="00187B7D" w:rsidP="00187B7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11E+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2E41F" w14:textId="77777777" w:rsidR="00187B7D" w:rsidRPr="00187B7D" w:rsidRDefault="00187B7D" w:rsidP="00187B7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GFBP1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63415" w14:textId="77777777" w:rsidR="00187B7D" w:rsidRPr="00187B7D" w:rsidRDefault="00187B7D" w:rsidP="00187B7D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87B7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uctal cells</w:t>
            </w:r>
          </w:p>
        </w:tc>
      </w:tr>
    </w:tbl>
    <w:p w14:paraId="126D3948" w14:textId="77777777" w:rsidR="007F6D9B" w:rsidRDefault="007F6D9B">
      <w:pPr>
        <w:sectPr w:rsidR="007F6D9B" w:rsidSect="00EF17E0">
          <w:footerReference w:type="even" r:id="rId7"/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7CA1260" w14:textId="77777777" w:rsidR="00CE5C23" w:rsidRDefault="00CE5C23" w:rsidP="000819C5"/>
    <w:sectPr w:rsidR="00CE5C23" w:rsidSect="000819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98A22F" w14:textId="77777777" w:rsidR="00B73E84" w:rsidRDefault="00B73E84" w:rsidP="00355470">
      <w:r>
        <w:separator/>
      </w:r>
    </w:p>
  </w:endnote>
  <w:endnote w:type="continuationSeparator" w:id="0">
    <w:p w14:paraId="252B77BD" w14:textId="77777777" w:rsidR="00B73E84" w:rsidRDefault="00B73E84" w:rsidP="003554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825376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DFCF24" w14:textId="69ABCE6D" w:rsidR="00355470" w:rsidRDefault="00355470" w:rsidP="00BC07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6E9890" w14:textId="77777777" w:rsidR="00355470" w:rsidRDefault="00355470" w:rsidP="0035547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420620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7ED4D6" w14:textId="561F9A0B" w:rsidR="00355470" w:rsidRDefault="00355470" w:rsidP="00BC07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819C5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E92D193" w14:textId="77777777" w:rsidR="00355470" w:rsidRDefault="00355470" w:rsidP="003554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9242D9" w14:textId="77777777" w:rsidR="00B73E84" w:rsidRDefault="00B73E84" w:rsidP="00355470">
      <w:r>
        <w:separator/>
      </w:r>
    </w:p>
  </w:footnote>
  <w:footnote w:type="continuationSeparator" w:id="0">
    <w:p w14:paraId="3590F06F" w14:textId="77777777" w:rsidR="00B73E84" w:rsidRDefault="00B73E84" w:rsidP="003554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626"/>
    <w:rsid w:val="00054E9D"/>
    <w:rsid w:val="000819C5"/>
    <w:rsid w:val="00100073"/>
    <w:rsid w:val="00187B7D"/>
    <w:rsid w:val="00355470"/>
    <w:rsid w:val="00463902"/>
    <w:rsid w:val="004A575E"/>
    <w:rsid w:val="004D71F7"/>
    <w:rsid w:val="005D2342"/>
    <w:rsid w:val="007B4B86"/>
    <w:rsid w:val="007F6D9B"/>
    <w:rsid w:val="00AF0E7D"/>
    <w:rsid w:val="00B73E84"/>
    <w:rsid w:val="00BC1626"/>
    <w:rsid w:val="00C662DF"/>
    <w:rsid w:val="00CE22B8"/>
    <w:rsid w:val="00CE5C23"/>
    <w:rsid w:val="00D16E45"/>
    <w:rsid w:val="00D446E5"/>
    <w:rsid w:val="00D45D45"/>
    <w:rsid w:val="00E920AC"/>
    <w:rsid w:val="00EF17E0"/>
    <w:rsid w:val="00F83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9D5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C162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1626"/>
    <w:rPr>
      <w:color w:val="954F72"/>
      <w:u w:val="single"/>
    </w:rPr>
  </w:style>
  <w:style w:type="paragraph" w:customStyle="1" w:styleId="msonormal0">
    <w:name w:val="msonormal"/>
    <w:basedOn w:val="Normal"/>
    <w:rsid w:val="00BC162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1">
    <w:name w:val="xl71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2">
    <w:name w:val="xl72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3">
    <w:name w:val="xl73"/>
    <w:basedOn w:val="Normal"/>
    <w:rsid w:val="00BC1626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4">
    <w:name w:val="xl74"/>
    <w:basedOn w:val="Normal"/>
    <w:rsid w:val="00BC1626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5">
    <w:name w:val="xl75"/>
    <w:basedOn w:val="Normal"/>
    <w:rsid w:val="00BC1626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6">
    <w:name w:val="xl76"/>
    <w:basedOn w:val="Normal"/>
    <w:rsid w:val="00BC1626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7">
    <w:name w:val="xl77"/>
    <w:basedOn w:val="Normal"/>
    <w:rsid w:val="00BC1626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78">
    <w:name w:val="xl78"/>
    <w:basedOn w:val="Normal"/>
    <w:rsid w:val="00BC162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79">
    <w:name w:val="xl79"/>
    <w:basedOn w:val="Normal"/>
    <w:rsid w:val="00BC16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80">
    <w:name w:val="xl80"/>
    <w:basedOn w:val="Normal"/>
    <w:rsid w:val="00BC162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1">
    <w:name w:val="xl81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2">
    <w:name w:val="xl82"/>
    <w:basedOn w:val="Normal"/>
    <w:rsid w:val="00BC16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554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470"/>
  </w:style>
  <w:style w:type="character" w:styleId="PageNumber">
    <w:name w:val="page number"/>
    <w:basedOn w:val="DefaultParagraphFont"/>
    <w:uiPriority w:val="99"/>
    <w:semiHidden/>
    <w:unhideWhenUsed/>
    <w:rsid w:val="003554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C162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1626"/>
    <w:rPr>
      <w:color w:val="954F72"/>
      <w:u w:val="single"/>
    </w:rPr>
  </w:style>
  <w:style w:type="paragraph" w:customStyle="1" w:styleId="msonormal0">
    <w:name w:val="msonormal"/>
    <w:basedOn w:val="Normal"/>
    <w:rsid w:val="00BC162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1">
    <w:name w:val="xl71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2">
    <w:name w:val="xl72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3">
    <w:name w:val="xl73"/>
    <w:basedOn w:val="Normal"/>
    <w:rsid w:val="00BC1626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4">
    <w:name w:val="xl74"/>
    <w:basedOn w:val="Normal"/>
    <w:rsid w:val="00BC1626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5">
    <w:name w:val="xl75"/>
    <w:basedOn w:val="Normal"/>
    <w:rsid w:val="00BC1626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6">
    <w:name w:val="xl76"/>
    <w:basedOn w:val="Normal"/>
    <w:rsid w:val="00BC1626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7">
    <w:name w:val="xl77"/>
    <w:basedOn w:val="Normal"/>
    <w:rsid w:val="00BC1626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78">
    <w:name w:val="xl78"/>
    <w:basedOn w:val="Normal"/>
    <w:rsid w:val="00BC162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79">
    <w:name w:val="xl79"/>
    <w:basedOn w:val="Normal"/>
    <w:rsid w:val="00BC16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80">
    <w:name w:val="xl80"/>
    <w:basedOn w:val="Normal"/>
    <w:rsid w:val="00BC162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1">
    <w:name w:val="xl81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2">
    <w:name w:val="xl82"/>
    <w:basedOn w:val="Normal"/>
    <w:rsid w:val="00BC16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554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470"/>
  </w:style>
  <w:style w:type="character" w:styleId="PageNumber">
    <w:name w:val="page number"/>
    <w:basedOn w:val="DefaultParagraphFont"/>
    <w:uiPriority w:val="99"/>
    <w:semiHidden/>
    <w:unhideWhenUsed/>
    <w:rsid w:val="003554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62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32</Words>
  <Characters>1895</Characters>
  <Application>Microsoft Office Word</Application>
  <DocSecurity>0</DocSecurity>
  <Lines>15</Lines>
  <Paragraphs>4</Paragraphs>
  <ScaleCrop>false</ScaleCrop>
  <Company/>
  <LinksUpToDate>false</LinksUpToDate>
  <CharactersWithSpaces>2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mi Prasad</dc:creator>
  <cp:keywords/>
  <dc:description/>
  <cp:lastModifiedBy>15325_ME_1_TUDQC-160:159:rec-lsa-110-1</cp:lastModifiedBy>
  <cp:revision>11</cp:revision>
  <dcterms:created xsi:type="dcterms:W3CDTF">2021-10-08T17:12:00Z</dcterms:created>
  <dcterms:modified xsi:type="dcterms:W3CDTF">2022-07-31T14:20:00Z</dcterms:modified>
</cp:coreProperties>
</file>